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933AB" w14:textId="22E65306" w:rsidR="002F018F" w:rsidRPr="00124C78" w:rsidRDefault="002F018F" w:rsidP="000B60A2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D59E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801AFC">
        <w:rPr>
          <w:rFonts w:ascii="Times New Roman" w:hAnsi="Times New Roman" w:cs="Times New Roman"/>
          <w:b/>
          <w:sz w:val="28"/>
          <w:szCs w:val="28"/>
          <w:lang w:val="en-US"/>
        </w:rPr>
        <w:t>S1</w:t>
      </w:r>
      <w:r w:rsidR="00A0218D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bookmarkStart w:id="0" w:name="_GoBack"/>
      <w:bookmarkEnd w:id="0"/>
      <w:r w:rsidR="00124C7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tbl>
      <w:tblPr>
        <w:tblStyle w:val="TableGrid"/>
        <w:tblW w:w="9054" w:type="dxa"/>
        <w:tblLayout w:type="fixed"/>
        <w:tblLook w:val="04A0" w:firstRow="1" w:lastRow="0" w:firstColumn="1" w:lastColumn="0" w:noHBand="0" w:noVBand="1"/>
      </w:tblPr>
      <w:tblGrid>
        <w:gridCol w:w="1668"/>
        <w:gridCol w:w="3323"/>
        <w:gridCol w:w="4063"/>
      </w:tblGrid>
      <w:tr w:rsidR="002F018F" w14:paraId="7E91A00B" w14:textId="77777777" w:rsidTr="00D33D08">
        <w:tc>
          <w:tcPr>
            <w:tcW w:w="1668" w:type="dxa"/>
          </w:tcPr>
          <w:p w14:paraId="64D01ABC" w14:textId="103055A9" w:rsidR="002F018F" w:rsidRDefault="002F018F" w:rsidP="00E16E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mplicon </w:t>
            </w:r>
            <w:r w:rsidR="009015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U</w:t>
            </w:r>
            <w:r w:rsidR="00A35D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3323" w:type="dxa"/>
          </w:tcPr>
          <w:p w14:paraId="1E9E82A1" w14:textId="77777777" w:rsidR="002F018F" w:rsidRDefault="002F018F" w:rsidP="00E16E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e 5’</w:t>
            </w:r>
            <w:r w:rsidRPr="000E47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’</w:t>
            </w:r>
          </w:p>
        </w:tc>
        <w:tc>
          <w:tcPr>
            <w:tcW w:w="4063" w:type="dxa"/>
          </w:tcPr>
          <w:p w14:paraId="42061648" w14:textId="77777777" w:rsidR="002F018F" w:rsidRDefault="002F018F" w:rsidP="00E16E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tisense 5’ </w:t>
            </w:r>
            <w:r w:rsidRPr="000E47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’</w:t>
            </w:r>
          </w:p>
        </w:tc>
      </w:tr>
      <w:tr w:rsidR="002F018F" w14:paraId="0871494B" w14:textId="77777777" w:rsidTr="00D33D08">
        <w:tc>
          <w:tcPr>
            <w:tcW w:w="1668" w:type="dxa"/>
          </w:tcPr>
          <w:p w14:paraId="33B5C8AC" w14:textId="77777777" w:rsidR="002F018F" w:rsidRPr="000E47D0" w:rsidRDefault="00A35D5B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Kb</w:t>
            </w:r>
            <w:r w:rsidR="002F018F" w:rsidRPr="000E47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ll2 promo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loning</w:t>
            </w:r>
          </w:p>
        </w:tc>
        <w:tc>
          <w:tcPr>
            <w:tcW w:w="3323" w:type="dxa"/>
          </w:tcPr>
          <w:p w14:paraId="5FE03FEE" w14:textId="77777777" w:rsidR="002F018F" w:rsidRPr="000E47D0" w:rsidRDefault="002F018F" w:rsidP="00E16E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47D0">
              <w:rPr>
                <w:rFonts w:ascii="Times New Roman" w:hAnsi="Times New Roman" w:cs="Times New Roman"/>
                <w:sz w:val="20"/>
                <w:szCs w:val="20"/>
              </w:rPr>
              <w:t>GGTCACTCGAGAATGACTTCCTGGGA</w:t>
            </w:r>
          </w:p>
        </w:tc>
        <w:tc>
          <w:tcPr>
            <w:tcW w:w="4063" w:type="dxa"/>
          </w:tcPr>
          <w:p w14:paraId="3901784F" w14:textId="77777777" w:rsidR="002F018F" w:rsidRPr="000E47D0" w:rsidRDefault="002F018F" w:rsidP="00E16E5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47D0">
              <w:rPr>
                <w:rFonts w:ascii="Times New Roman" w:hAnsi="Times New Roman" w:cs="Times New Roman"/>
                <w:sz w:val="20"/>
                <w:szCs w:val="20"/>
              </w:rPr>
              <w:t>AACCAAAGCTTCTAATTAACAAGGAG</w:t>
            </w:r>
          </w:p>
        </w:tc>
      </w:tr>
      <w:tr w:rsidR="002F018F" w14:paraId="218B56ED" w14:textId="77777777" w:rsidTr="00D33D08">
        <w:tc>
          <w:tcPr>
            <w:tcW w:w="1668" w:type="dxa"/>
          </w:tcPr>
          <w:p w14:paraId="7D156682" w14:textId="77777777" w:rsidR="002F018F" w:rsidRPr="00E23BA2" w:rsidRDefault="00A35D5B" w:rsidP="00A35D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Kb</w:t>
            </w:r>
            <w:r w:rsidR="002F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pstrea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ll2 </w:t>
            </w:r>
            <w:r w:rsidR="002F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loning</w:t>
            </w:r>
            <w:r w:rsidR="002F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23" w:type="dxa"/>
          </w:tcPr>
          <w:p w14:paraId="390A8622" w14:textId="77777777" w:rsidR="002F018F" w:rsidRPr="0071439A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AAATGGTACCCCATCATGCCCAGCTAATTT</w:t>
            </w:r>
          </w:p>
        </w:tc>
        <w:tc>
          <w:tcPr>
            <w:tcW w:w="4063" w:type="dxa"/>
          </w:tcPr>
          <w:p w14:paraId="63C89865" w14:textId="77777777" w:rsidR="002F018F" w:rsidRPr="0071439A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4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TCTCGAGTCAGGACTCTCTGCGGAACACT</w:t>
            </w:r>
          </w:p>
        </w:tc>
      </w:tr>
      <w:tr w:rsidR="002F018F" w14:paraId="7C7F1018" w14:textId="77777777" w:rsidTr="00D33D08">
        <w:tc>
          <w:tcPr>
            <w:tcW w:w="1668" w:type="dxa"/>
          </w:tcPr>
          <w:p w14:paraId="79927BB7" w14:textId="77777777" w:rsidR="002F018F" w:rsidRPr="00DD73CC" w:rsidRDefault="00B90933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F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ximal E1A</w:t>
            </w:r>
            <w:r w:rsidR="00A35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P</w:t>
            </w:r>
            <w:r w:rsidR="002F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23" w:type="dxa"/>
          </w:tcPr>
          <w:p w14:paraId="03A10F79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CCCCGCTTTCTCACT</w:t>
            </w:r>
          </w:p>
        </w:tc>
        <w:tc>
          <w:tcPr>
            <w:tcW w:w="4063" w:type="dxa"/>
          </w:tcPr>
          <w:p w14:paraId="54DB4F53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ACTGCGGAGATGGAGAT</w:t>
            </w:r>
          </w:p>
        </w:tc>
      </w:tr>
      <w:tr w:rsidR="002F018F" w14:paraId="5307FD0C" w14:textId="77777777" w:rsidTr="00D33D08">
        <w:tc>
          <w:tcPr>
            <w:tcW w:w="1668" w:type="dxa"/>
          </w:tcPr>
          <w:p w14:paraId="31996CF8" w14:textId="77777777" w:rsidR="002F018F" w:rsidRPr="00DD73CC" w:rsidRDefault="00B90933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2F0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al E1A</w:t>
            </w:r>
            <w:r w:rsidR="00A35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P</w:t>
            </w:r>
          </w:p>
        </w:tc>
        <w:tc>
          <w:tcPr>
            <w:tcW w:w="3323" w:type="dxa"/>
          </w:tcPr>
          <w:p w14:paraId="65F6307F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TAGCTGGGATTAAAGGTG</w:t>
            </w:r>
          </w:p>
        </w:tc>
        <w:tc>
          <w:tcPr>
            <w:tcW w:w="4063" w:type="dxa"/>
          </w:tcPr>
          <w:p w14:paraId="30AF6023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CACGAGGTCAGAAGTTCC</w:t>
            </w:r>
          </w:p>
        </w:tc>
      </w:tr>
      <w:tr w:rsidR="002F018F" w14:paraId="554CB6B6" w14:textId="77777777" w:rsidTr="00D33D08">
        <w:tc>
          <w:tcPr>
            <w:tcW w:w="1668" w:type="dxa"/>
          </w:tcPr>
          <w:p w14:paraId="7483A97F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Sall2</w:t>
            </w:r>
            <w:r w:rsidR="00A35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P</w:t>
            </w: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23" w:type="dxa"/>
          </w:tcPr>
          <w:p w14:paraId="7A0A5BCD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GAACTCGCTTGTGG</w:t>
            </w:r>
          </w:p>
        </w:tc>
        <w:tc>
          <w:tcPr>
            <w:tcW w:w="4063" w:type="dxa"/>
          </w:tcPr>
          <w:p w14:paraId="7A70D29C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GTGTGGACAGGAGACA</w:t>
            </w:r>
          </w:p>
        </w:tc>
      </w:tr>
      <w:tr w:rsidR="002F018F" w14:paraId="033D2C15" w14:textId="77777777" w:rsidTr="00D33D08">
        <w:tc>
          <w:tcPr>
            <w:tcW w:w="1668" w:type="dxa"/>
          </w:tcPr>
          <w:p w14:paraId="7B0A50AF" w14:textId="7741BF29" w:rsidR="002F018F" w:rsidRPr="00DD73CC" w:rsidRDefault="002F018F" w:rsidP="00901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1 positive</w:t>
            </w:r>
            <w:r w:rsidR="00901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</w:t>
            </w: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35D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hIP</w:t>
            </w:r>
            <w:r w:rsidR="009015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23" w:type="dxa"/>
          </w:tcPr>
          <w:p w14:paraId="55C65158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CTCTGATTGGCTTTCTG</w:t>
            </w:r>
          </w:p>
        </w:tc>
        <w:tc>
          <w:tcPr>
            <w:tcW w:w="4063" w:type="dxa"/>
          </w:tcPr>
          <w:p w14:paraId="342B7BE7" w14:textId="77777777" w:rsidR="002F018F" w:rsidRPr="00DD73CC" w:rsidRDefault="002F018F" w:rsidP="00E16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3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AAACAGGCAGCCCAAG</w:t>
            </w:r>
          </w:p>
        </w:tc>
      </w:tr>
    </w:tbl>
    <w:p w14:paraId="5CD0C8F7" w14:textId="77777777" w:rsidR="00C43B21" w:rsidRDefault="00C43B21"/>
    <w:sectPr w:rsidR="00C43B21" w:rsidSect="00C43B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18F"/>
    <w:rsid w:val="000B60A2"/>
    <w:rsid w:val="00104BCE"/>
    <w:rsid w:val="00124C78"/>
    <w:rsid w:val="0025196E"/>
    <w:rsid w:val="002B2D29"/>
    <w:rsid w:val="002F018F"/>
    <w:rsid w:val="00573425"/>
    <w:rsid w:val="00801AFC"/>
    <w:rsid w:val="00901502"/>
    <w:rsid w:val="009A3573"/>
    <w:rsid w:val="00A0218D"/>
    <w:rsid w:val="00A35D5B"/>
    <w:rsid w:val="00B90933"/>
    <w:rsid w:val="00B95DED"/>
    <w:rsid w:val="00C43B21"/>
    <w:rsid w:val="00D33D08"/>
    <w:rsid w:val="00F6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B6E2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8F"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8F"/>
    <w:pPr>
      <w:spacing w:after="0" w:line="240" w:lineRule="auto"/>
    </w:pPr>
    <w:rPr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8F"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8F"/>
    <w:pPr>
      <w:spacing w:after="0" w:line="240" w:lineRule="auto"/>
    </w:pPr>
    <w:rPr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Pincheira</dc:creator>
  <cp:keywords/>
  <dc:description/>
  <cp:lastModifiedBy>Roxana Pincheira</cp:lastModifiedBy>
  <cp:revision>5</cp:revision>
  <dcterms:created xsi:type="dcterms:W3CDTF">2013-08-06T02:46:00Z</dcterms:created>
  <dcterms:modified xsi:type="dcterms:W3CDTF">2013-08-06T03:21:00Z</dcterms:modified>
</cp:coreProperties>
</file>